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7686E" w14:textId="38D58502" w:rsidR="009F30CD" w:rsidRPr="004C3B05" w:rsidRDefault="005F7A1F">
      <w:pPr>
        <w:rPr>
          <w:rFonts w:ascii="MS PGothic" w:eastAsia="MS PGothic" w:hAnsi="MS PGothic" w:cs="Times New Roman"/>
        </w:rPr>
      </w:pPr>
      <w:bookmarkStart w:id="0" w:name="_GoBack"/>
      <w:bookmarkEnd w:id="0"/>
    </w:p>
    <w:tbl>
      <w:tblPr>
        <w:tblW w:w="84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7"/>
        <w:gridCol w:w="1363"/>
        <w:gridCol w:w="1322"/>
        <w:gridCol w:w="142"/>
        <w:gridCol w:w="2988"/>
      </w:tblGrid>
      <w:tr w:rsidR="00524A8B" w:rsidRPr="00524A8B" w14:paraId="1B56319F" w14:textId="77777777" w:rsidTr="00524A8B">
        <w:trPr>
          <w:trHeight w:val="651"/>
        </w:trPr>
        <w:tc>
          <w:tcPr>
            <w:tcW w:w="25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069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 xml:space="preserve">Invasive disease potential 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FB3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Serotypes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911B9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No. of cases</w:t>
            </w:r>
          </w:p>
        </w:tc>
        <w:tc>
          <w:tcPr>
            <w:tcW w:w="31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D9D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  <w:t>Total no</w:t>
            </w: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. of cases by serogroups</w:t>
            </w:r>
          </w:p>
        </w:tc>
      </w:tr>
      <w:tr w:rsidR="00524A8B" w:rsidRPr="00524A8B" w14:paraId="08D5D8D4" w14:textId="77777777" w:rsidTr="00524A8B">
        <w:trPr>
          <w:trHeight w:val="400"/>
        </w:trPr>
        <w:tc>
          <w:tcPr>
            <w:tcW w:w="25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5CA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B5A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D86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8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A9F8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524A8B" w:rsidRPr="00524A8B" w14:paraId="40A623B5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C0301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38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0CD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26C025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691CBB7E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4AF8B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AB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7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1C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C70BC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74CD4056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1D2E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952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7F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F45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D7C5D4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108202F0" w14:textId="77777777" w:rsidTr="00524A8B">
        <w:trPr>
          <w:trHeight w:val="465"/>
        </w:trPr>
        <w:tc>
          <w:tcPr>
            <w:tcW w:w="259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19C8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EE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EF3A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8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F71E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524A8B" w:rsidRPr="00524A8B" w14:paraId="014E730E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B77E5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931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9N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F8DA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9C47877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67135AC2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0A372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19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9V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538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32D49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274463CB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DA881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98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E8C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F3F680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7B63B4BA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52DA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11E7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8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C69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5C422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27F85784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9317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743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8B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3E2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5A36E2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2521B1CF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422D81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3CC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8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5B8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7DDA05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1194B4D1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F0A53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C781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8F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15FED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419EC8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5B5D579F" w14:textId="77777777" w:rsidTr="00524A8B">
        <w:trPr>
          <w:trHeight w:val="400"/>
        </w:trPr>
        <w:tc>
          <w:tcPr>
            <w:tcW w:w="25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765E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FB7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8D5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98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F5B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69</w:t>
            </w:r>
          </w:p>
        </w:tc>
      </w:tr>
      <w:tr w:rsidR="00524A8B" w:rsidRPr="00524A8B" w14:paraId="45E50216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F7642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E06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78E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B414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47ADBAC2" w14:textId="77777777" w:rsidTr="00524A8B">
        <w:trPr>
          <w:trHeight w:val="42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8DDB08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854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B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34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1B586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31A4D3FF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27F96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98E7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8FB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02E81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003B9783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659BE8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496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D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75E6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BD65E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36886603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303B62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A5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B16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94DC0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51DFB2F3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BE61D3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23D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5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5AF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5C4E8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11C586A1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E0F6B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7B4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5B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9DC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B5980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2B1CF2BC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A7D2B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BAAE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5C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9CE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BB072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421453DB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8F0AA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F7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9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D497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475B4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4923F518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E1CDC1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CBF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9F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7BE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C9B05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2EF51B02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E713D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EAA2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3A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88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C7F1C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1940E6C4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9DA4C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3C6C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3B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885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945A0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070D976E" w14:textId="77777777" w:rsidTr="00524A8B">
        <w:trPr>
          <w:trHeight w:val="400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E1A64C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9B30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23F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14B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2CE35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24A8B" w:rsidRPr="00524A8B" w14:paraId="0210014C" w14:textId="77777777" w:rsidTr="00524A8B">
        <w:trPr>
          <w:trHeight w:val="162"/>
        </w:trPr>
        <w:tc>
          <w:tcPr>
            <w:tcW w:w="25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71813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64D3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33F</w:t>
            </w:r>
          </w:p>
        </w:tc>
        <w:tc>
          <w:tcPr>
            <w:tcW w:w="14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B6E9" w14:textId="77777777" w:rsidR="00524A8B" w:rsidRPr="00524A8B" w:rsidRDefault="00524A8B" w:rsidP="00524A8B">
            <w:pPr>
              <w:widowControl/>
              <w:jc w:val="center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  <w:r w:rsidRPr="00524A8B">
              <w:rPr>
                <w:rFonts w:ascii="MS PGothic" w:eastAsia="MS PGothic" w:hAnsi="MS PGothic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8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8F4B0" w14:textId="77777777" w:rsidR="00524A8B" w:rsidRPr="00524A8B" w:rsidRDefault="00524A8B" w:rsidP="00524A8B">
            <w:pPr>
              <w:widowControl/>
              <w:jc w:val="left"/>
              <w:rPr>
                <w:rFonts w:ascii="MS PGothic" w:eastAsia="MS PGothic" w:hAnsi="MS PGothic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B0E6FBD" w14:textId="77777777" w:rsidR="003B3A97" w:rsidRPr="00603A74" w:rsidRDefault="003B3A97">
      <w:pPr>
        <w:rPr>
          <w:rFonts w:ascii="Times New Roman" w:hAnsi="Times New Roman" w:cs="Times New Roman"/>
          <w:b/>
        </w:rPr>
      </w:pPr>
    </w:p>
    <w:sectPr w:rsidR="003B3A97" w:rsidRPr="00603A74" w:rsidSect="00524A8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A74"/>
    <w:rsid w:val="003B3A97"/>
    <w:rsid w:val="004C3B05"/>
    <w:rsid w:val="00524A8B"/>
    <w:rsid w:val="005F7A1F"/>
    <w:rsid w:val="00603A74"/>
    <w:rsid w:val="008F152E"/>
    <w:rsid w:val="00931D88"/>
    <w:rsid w:val="009920E6"/>
    <w:rsid w:val="00AB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6B6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8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石 和徳</dc:creator>
  <cp:keywords/>
  <dc:description/>
  <cp:lastModifiedBy>大石 和徳</cp:lastModifiedBy>
  <cp:revision>4</cp:revision>
  <cp:lastPrinted>2019-01-27T05:37:00Z</cp:lastPrinted>
  <dcterms:created xsi:type="dcterms:W3CDTF">2019-01-26T02:57:00Z</dcterms:created>
  <dcterms:modified xsi:type="dcterms:W3CDTF">2019-01-30T09:37:00Z</dcterms:modified>
</cp:coreProperties>
</file>